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1971" w:rsidRDefault="00671971" w:rsidP="00671971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671971">
        <w:rPr>
          <w:rFonts w:ascii="Times New Roman" w:hAnsi="Times New Roman" w:cs="Times New Roman"/>
          <w:b/>
          <w:bCs/>
          <w:sz w:val="28"/>
          <w:szCs w:val="32"/>
        </w:rPr>
        <w:t xml:space="preserve">Table S1. Final studies included in the systematic review. </w:t>
      </w:r>
    </w:p>
    <w:p w:rsidR="00671971" w:rsidRDefault="00671971" w:rsidP="00671971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Note:</w:t>
      </w:r>
    </w:p>
    <w:p w:rsidR="00671971" w:rsidRDefault="00671971" w:rsidP="00671971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671971">
        <w:rPr>
          <w:rFonts w:ascii="Times New Roman" w:hAnsi="Times New Roman" w:cs="Times New Roman"/>
          <w:sz w:val="22"/>
          <w:szCs w:val="24"/>
        </w:rPr>
        <w:t>ID: Insomnia Disorder,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671971">
        <w:rPr>
          <w:rFonts w:ascii="Times New Roman" w:hAnsi="Times New Roman" w:cs="Times New Roman"/>
          <w:sz w:val="22"/>
          <w:szCs w:val="24"/>
        </w:rPr>
        <w:t xml:space="preserve">HC: Healthy Control, </w:t>
      </w:r>
      <w:proofErr w:type="spellStart"/>
      <w:r w:rsidRPr="00671971">
        <w:rPr>
          <w:rFonts w:ascii="Times New Roman" w:hAnsi="Times New Roman" w:cs="Times New Roman"/>
          <w:sz w:val="22"/>
          <w:szCs w:val="24"/>
        </w:rPr>
        <w:t>sMRI</w:t>
      </w:r>
      <w:proofErr w:type="spellEnd"/>
      <w:r w:rsidRPr="00671971">
        <w:rPr>
          <w:rFonts w:ascii="Times New Roman" w:hAnsi="Times New Roman" w:cs="Times New Roman"/>
          <w:sz w:val="22"/>
          <w:szCs w:val="24"/>
        </w:rPr>
        <w:t xml:space="preserve">: structural MRI, </w:t>
      </w:r>
      <w:proofErr w:type="spellStart"/>
      <w:r w:rsidRPr="00671971">
        <w:rPr>
          <w:rFonts w:ascii="Times New Roman" w:hAnsi="Times New Roman" w:cs="Times New Roman"/>
          <w:sz w:val="22"/>
          <w:szCs w:val="24"/>
        </w:rPr>
        <w:t>rsfMRI</w:t>
      </w:r>
      <w:proofErr w:type="spellEnd"/>
      <w:r w:rsidRPr="00671971">
        <w:rPr>
          <w:rFonts w:ascii="Times New Roman" w:hAnsi="Times New Roman" w:cs="Times New Roman"/>
          <w:sz w:val="22"/>
          <w:szCs w:val="24"/>
        </w:rPr>
        <w:t>: resting-state functional MRI, DTI: Diffusion Tensor Imaging</w:t>
      </w:r>
      <w:r>
        <w:rPr>
          <w:rFonts w:ascii="Times New Roman" w:hAnsi="Times New Roman" w:cs="Times New Roman"/>
          <w:sz w:val="22"/>
          <w:szCs w:val="24"/>
        </w:rPr>
        <w:t>;</w:t>
      </w:r>
    </w:p>
    <w:p w:rsidR="00671971" w:rsidRDefault="00671971" w:rsidP="00671971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671971">
        <w:rPr>
          <w:rFonts w:ascii="Times New Roman" w:hAnsi="Times New Roman" w:cs="Times New Roman"/>
          <w:sz w:val="22"/>
          <w:szCs w:val="24"/>
        </w:rPr>
        <w:t>*-HD: * with high level depressive symptoms, *-LD: * with low level depressive symptoms, *-HI: * with high level insomnia symptoms, *-LI: * with low level insomnia symptoms</w:t>
      </w:r>
      <w:r>
        <w:rPr>
          <w:rFonts w:ascii="Times New Roman" w:hAnsi="Times New Roman" w:cs="Times New Roman"/>
          <w:sz w:val="22"/>
          <w:szCs w:val="24"/>
        </w:rPr>
        <w:t>;</w:t>
      </w:r>
    </w:p>
    <w:p w:rsidR="00671971" w:rsidRPr="00671971" w:rsidRDefault="00671971" w:rsidP="00671971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671971">
        <w:rPr>
          <w:rFonts w:ascii="Times New Roman" w:hAnsi="Times New Roman" w:cs="Times New Roman"/>
          <w:sz w:val="22"/>
          <w:szCs w:val="24"/>
        </w:rPr>
        <w:t>-: not reported, x: no use</w:t>
      </w:r>
      <w:r>
        <w:rPr>
          <w:rFonts w:ascii="Times New Roman" w:hAnsi="Times New Roman" w:cs="Times New Roman"/>
          <w:sz w:val="22"/>
          <w:szCs w:val="24"/>
        </w:rPr>
        <w:t>;</w:t>
      </w:r>
    </w:p>
    <w:p w:rsidR="00671971" w:rsidRDefault="00671971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98"/>
        <w:gridCol w:w="1422"/>
        <w:gridCol w:w="1372"/>
        <w:gridCol w:w="1720"/>
        <w:gridCol w:w="1266"/>
        <w:gridCol w:w="1016"/>
        <w:gridCol w:w="2291"/>
        <w:gridCol w:w="1701"/>
        <w:gridCol w:w="1059"/>
      </w:tblGrid>
      <w:tr w:rsidR="00F04928" w:rsidRPr="00671971" w:rsidTr="00671971">
        <w:trPr>
          <w:trHeight w:val="872"/>
        </w:trPr>
        <w:tc>
          <w:tcPr>
            <w:tcW w:w="1398" w:type="dxa"/>
            <w:hideMark/>
          </w:tcPr>
          <w:p w:rsidR="00AF0C41" w:rsidRPr="00671971" w:rsidRDefault="0067197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Study</w:t>
            </w:r>
          </w:p>
        </w:tc>
        <w:tc>
          <w:tcPr>
            <w:tcW w:w="142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Statistics (comorbidity-related)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Participants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Diagnostic Criteria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Medication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Phase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Scale</w:t>
            </w: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br/>
              <w:t>(sleep, depression, anxiety)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Neuroimaging Modality</w:t>
            </w:r>
          </w:p>
        </w:tc>
        <w:tc>
          <w:tcPr>
            <w:tcW w:w="1059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</w:pPr>
            <w:r w:rsidRPr="006719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1"/>
              </w:rPr>
              <w:t>10-point checklist</w:t>
            </w:r>
          </w:p>
        </w:tc>
      </w:tr>
      <w:tr w:rsidR="00F04928" w:rsidRPr="00671971" w:rsidTr="00671971">
        <w:trPr>
          <w:trHeight w:val="557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Vassilopoulou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., 2013</w:t>
            </w:r>
            <w:r w:rsidR="00FD513D" w:rsidRPr="00FD513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3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gress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2 melancholic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7 psychotic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8 HC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IIR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l for MDD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ingle episode /recurrent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4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Ye et al., 2023</w:t>
            </w:r>
            <w:r w:rsidR="00FD513D" w:rsidRPr="00FD513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8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6 MDD-LI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6 MDD-HI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7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, HAMD-17&gt;17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-free or wash out at least 4 weeks prior</w:t>
            </w:r>
          </w:p>
        </w:tc>
        <w:tc>
          <w:tcPr>
            <w:tcW w:w="101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17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*cutoff for insomnia level: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high level: HAMD (sleep) &gt;= 4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low level: HAMD (sleep) &lt; 3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4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ong et al., 2020</w:t>
            </w:r>
            <w:r w:rsidR="00FD513D" w:rsidRPr="00FD513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7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0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,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17&gt;=17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C: HAMD &lt;=7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aïve to antidepressant medication / washout period at least five half-lives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HAMD-17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*cutoff for insomnia level: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high level: HAMD (sleep) &gt;= 4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low level: HAMD (sleep) &lt; 3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764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Yan et al., 2018</w:t>
            </w:r>
            <w:r w:rsidR="00FD513D" w:rsidRPr="00FD513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6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6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8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ychoactive medication not taken for at least 2 weeks before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AS, SDS, ISI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706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u et al., 2018</w:t>
            </w:r>
            <w:r w:rsidR="00FD513D" w:rsidRPr="00FD513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0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6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, SDS SAS &lt;70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</w:t>
            </w:r>
            <w:r w:rsidR="00F947D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</w:t>
            </w:r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B56EB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7</w:t>
            </w:r>
            <w:r w:rsidR="003625A9" w:rsidRPr="003625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4]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0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B56EB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9</w:t>
            </w:r>
            <w:r w:rsidR="003625A9" w:rsidRPr="003625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1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9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950D55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t least 3 months </w:t>
            </w:r>
            <w:r w:rsidR="00B56EB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medications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Wang et al., 2023</w:t>
            </w:r>
            <w:r w:rsidR="003625A9" w:rsidRPr="003625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8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7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6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-naive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B56EB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8</w:t>
            </w:r>
            <w:r w:rsidR="003625A9" w:rsidRPr="003625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2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3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950D55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ee of any psychoactive medication at least 2 weeks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B56EB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8</w:t>
            </w:r>
            <w:r w:rsidR="003625A9" w:rsidRPr="003625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3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3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B75E8B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ee of any psychoactive medication for at least 2 weeks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ong et al., 2019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3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6534F7" w:rsidRPr="00671971" w:rsidRDefault="006534F7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65 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5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, ICSD-3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-naive</w:t>
            </w:r>
          </w:p>
        </w:tc>
        <w:tc>
          <w:tcPr>
            <w:tcW w:w="1016" w:type="dxa"/>
          </w:tcPr>
          <w:p w:rsidR="00AF0C41" w:rsidRPr="00671971" w:rsidRDefault="001F7999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/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7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hu et al., 2023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1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72 melancholic </w:t>
            </w:r>
            <w:r w:rsidR="006534F7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DD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;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74 non-melancholic </w:t>
            </w:r>
            <w:r w:rsidR="006534F7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DD;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81 HC</w:t>
            </w:r>
          </w:p>
          <w:p w:rsidR="006534F7" w:rsidRPr="00671971" w:rsidRDefault="006534F7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, HAMD-17&gt; 18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-naive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irst-episode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ontgomery-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berg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Depression Rating Scale (MADRS);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HAMD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i et al., 2021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4]</w:t>
            </w:r>
          </w:p>
        </w:tc>
        <w:tc>
          <w:tcPr>
            <w:tcW w:w="1422" w:type="dxa"/>
            <w:hideMark/>
          </w:tcPr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Xtreme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adient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Boosting classification;</w:t>
            </w:r>
          </w:p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ML)</w:t>
            </w:r>
          </w:p>
          <w:p w:rsidR="000F246E" w:rsidRPr="00671971" w:rsidRDefault="000F246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4956DF" w:rsidRPr="00671971" w:rsidRDefault="004956DF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Discovery set: 92 MDD</w:t>
            </w:r>
          </w:p>
          <w:p w:rsidR="00D63A0A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Independent</w:t>
            </w:r>
            <w:r w:rsidR="00D63A0A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;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Validation set: 460 MDD, 47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DSM-4</w:t>
            </w:r>
          </w:p>
        </w:tc>
        <w:tc>
          <w:tcPr>
            <w:tcW w:w="1266" w:type="dxa"/>
          </w:tcPr>
          <w:p w:rsidR="00D63A0A" w:rsidRPr="00671971" w:rsidRDefault="00D63A0A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iscovery set: x</w:t>
            </w:r>
          </w:p>
          <w:p w:rsidR="00D63A0A" w:rsidRPr="00671971" w:rsidRDefault="00D63A0A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Validation set: -</w:t>
            </w:r>
          </w:p>
        </w:tc>
        <w:tc>
          <w:tcPr>
            <w:tcW w:w="1016" w:type="dxa"/>
          </w:tcPr>
          <w:p w:rsidR="00D63A0A" w:rsidRPr="00671971" w:rsidRDefault="001F7999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, 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699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eerssen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., 2020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23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gress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NIGMA: 1053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77 HC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HCP: 831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;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Schedules for Clinical Assessment in Neuropsychiatry;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International Neuropsychiatric Interview</w:t>
            </w:r>
          </w:p>
          <w:p w:rsidR="00D63A0A" w:rsidRPr="00671971" w:rsidRDefault="00D63A0A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8C5F0E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266" w:type="dxa"/>
          </w:tcPr>
          <w:p w:rsidR="00AF0C41" w:rsidRPr="00671971" w:rsidRDefault="00D63A0A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9% use antidepressant</w:t>
            </w:r>
          </w:p>
        </w:tc>
        <w:tc>
          <w:tcPr>
            <w:tcW w:w="1016" w:type="dxa"/>
          </w:tcPr>
          <w:p w:rsidR="00AF0C41" w:rsidRPr="00671971" w:rsidRDefault="00D63A0A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irst episode: 290</w:t>
            </w:r>
          </w:p>
          <w:p w:rsidR="00D63A0A" w:rsidRPr="00671971" w:rsidRDefault="00D63A0A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ecurrent: 763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, PSQI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u et al., 2021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0]</w:t>
            </w:r>
          </w:p>
        </w:tc>
        <w:tc>
          <w:tcPr>
            <w:tcW w:w="1422" w:type="dxa"/>
            <w:hideMark/>
          </w:tcPr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gression</w:t>
            </w:r>
          </w:p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9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8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950D55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 medication- naïve, 4 medication- free (no medication for 3 months)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B859CE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24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Motomura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., 2021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29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-day washout period for hypnotics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PSQI, Athens Insomnia Scale (AIS), </w:t>
            </w:r>
            <w:r w:rsidR="008C5F0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sk fMRI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(Emotional-face viewing task)</w:t>
            </w:r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Yang et al., 2023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5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2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Zhou et al., 2018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2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9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ee of medication</w:t>
            </w:r>
          </w:p>
        </w:tc>
        <w:tc>
          <w:tcPr>
            <w:tcW w:w="1016" w:type="dxa"/>
          </w:tcPr>
          <w:p w:rsidR="00AF0C41" w:rsidRPr="00671971" w:rsidRDefault="000D3C5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tate Trait Anxiety Inventory-state (STAI-s), STAI-trait, BDI-II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Jiang et al., 2022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0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2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6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17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ong et al., 2023</w:t>
            </w:r>
            <w:r w:rsid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 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7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; Multivariate linear r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gression</w:t>
            </w: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ML)</w:t>
            </w:r>
          </w:p>
          <w:p w:rsidR="00405CC3" w:rsidRPr="00671971" w:rsidRDefault="00405CC3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 CID-H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 CID-LD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DS, SAS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*cutoff for depressive level: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high-level: SDS&gt;55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low-level: SDS&lt;50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6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Li et al., 2019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7]</w:t>
            </w:r>
          </w:p>
        </w:tc>
        <w:tc>
          <w:tcPr>
            <w:tcW w:w="1422" w:type="dxa"/>
            <w:hideMark/>
          </w:tcPr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A;</w:t>
            </w:r>
          </w:p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;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ML)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 HC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 GA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7 GAD with insomnia symptoms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 medication for insomnia and anxiety</w:t>
            </w:r>
          </w:p>
        </w:tc>
        <w:tc>
          <w:tcPr>
            <w:tcW w:w="101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A, STAI, HAMD-24, ISI, PSQI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Zhou et al., 2017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6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out medical treatment</w:t>
            </w:r>
          </w:p>
        </w:tc>
        <w:tc>
          <w:tcPr>
            <w:tcW w:w="101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BDI-II, STAI-s, STAI-t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B56EB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22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3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9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7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SI, PSQ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Yang et al., 2022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9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0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 good sleep control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, PSQI&gt;7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Zhang et al., 2022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5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3 GA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4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A-14, ISI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ng et al., 2020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5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7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ISI, PSQI, Epworth 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leepness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Scale (ESS)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Wang et al., 2017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8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8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D73255" w:rsidRPr="00671971" w:rsidRDefault="00D732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nkelman et al., 2013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25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tudy 1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D:20 HC: 15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Study 2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D: 21 HC: 20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D73255" w:rsidRPr="00671971" w:rsidRDefault="00D732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SI, PSQI, Dysfunctional Beliefs and Attitudes about Sleep (DBAS-16), BDI-IA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02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u et al., 2018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4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;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  <w:p w:rsidR="00405CC3" w:rsidRPr="00671971" w:rsidRDefault="00405CC3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DD-HI: 24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DD-LI: 37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C: 51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 medication-free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57 </w:t>
            </w:r>
            <w:r w:rsidR="00D63A0A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ke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HAMD, HAMA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*cutoff for insomnia level: HAMD (sleep)-3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8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8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;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5 ID 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 ID with depressive symptom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 HC</w:t>
            </w:r>
          </w:p>
          <w:p w:rsidR="006534F7" w:rsidRPr="00671971" w:rsidRDefault="006534F7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-naive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HAMD, HAMA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*</w:t>
            </w:r>
            <w:proofErr w:type="gram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utoff</w:t>
            </w:r>
            <w:proofErr w:type="gram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for depressive level: without: HAMD -7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: 7&lt;=HAMD&lt;=24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9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0]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Li Chao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422" w:type="dxa"/>
            <w:hideMark/>
          </w:tcPr>
          <w:p w:rsidR="00B859CE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SVM</w:t>
            </w:r>
          </w:p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(ML)</w:t>
            </w:r>
          </w:p>
          <w:p w:rsidR="00405CC3" w:rsidRPr="00671971" w:rsidRDefault="00405CC3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38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SI, PSQ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sement et al., 2016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7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di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3 adolescent girls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/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e Schedule for Affective Disorders and Schizophrenia for School-Age Children (K-SADS)-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somnia&amp;depression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symptom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sk fMRI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(Reward Processing Task)</w:t>
            </w:r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Xu et al., 2023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2]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1422" w:type="dxa"/>
            <w:hideMark/>
          </w:tcPr>
          <w:p w:rsidR="00B859CE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upport vector regression (SVR)</w:t>
            </w:r>
          </w:p>
          <w:p w:rsidR="00B859CE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ML)</w:t>
            </w:r>
          </w:p>
          <w:p w:rsidR="00405CC3" w:rsidRPr="00671971" w:rsidRDefault="00405CC3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7 ID with anxiety</w:t>
            </w:r>
            <w:r w:rsidR="006534F7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;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49 ID without anxiety</w:t>
            </w:r>
            <w:r w:rsidR="006534F7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;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8 good sleeper controls (GSC)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 &gt; 7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DS, SAS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*cutoff for anxiety level: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with anxiety: SAS &gt; 50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without anxiety: SAS &lt; 45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E3264D">
        <w:trPr>
          <w:trHeight w:val="558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oenders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., 2020 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2]</w:t>
            </w:r>
          </w:p>
        </w:tc>
        <w:tc>
          <w:tcPr>
            <w:tcW w:w="142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K-means</w:t>
            </w:r>
          </w:p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ML)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5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 Axis I disorders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~20% use antidepressant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~30% recurrent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ontgomery-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berg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Depression Rating Scale (MADRS)</w:t>
            </w:r>
            <w:r w:rsidR="00E3264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;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Quick Inventory of Depressive 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ymptomatolog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, Self-Report (QIDS-SR);</w:t>
            </w:r>
            <w:r w:rsidR="00E3264D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AD-7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 xml:space="preserve">Gong et al., 2022 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9]</w:t>
            </w:r>
          </w:p>
        </w:tc>
        <w:tc>
          <w:tcPr>
            <w:tcW w:w="1422" w:type="dxa"/>
            <w:hideMark/>
          </w:tcPr>
          <w:p w:rsidR="00B859CE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VM</w:t>
            </w:r>
          </w:p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ML)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Cohort 1: 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6 ID-HD, 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6 ID-L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Cohort 2: 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9 ID-H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 ID-L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0D3C5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DS, SAS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*cutoff for depressive level: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high-level: SDS&gt;55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low-level: SDS&lt;50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 et al., 2016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10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linear 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egression</w:t>
            </w: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3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TI</w:t>
            </w:r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ark et al., 2019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76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5 rotational shift workers; 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15 day-workers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/</w:t>
            </w:r>
          </w:p>
        </w:tc>
        <w:tc>
          <w:tcPr>
            <w:tcW w:w="126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SS, ISI, Horne-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Östberg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Morning-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veningness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Questionnaire, Hospital Anxiety and Depression Scale (HADS)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erfusion MRI</w:t>
            </w:r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ang et al., 2016 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1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9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7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7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Zheng et al., 2023 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3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;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4 MDD with sleep disturbance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33 MDD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without sleep disturbance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32 HC</w:t>
            </w:r>
          </w:p>
          <w:p w:rsidR="006534F7" w:rsidRPr="00671971" w:rsidRDefault="006534F7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8C5F0E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DSM-V</w:t>
            </w:r>
          </w:p>
        </w:tc>
        <w:tc>
          <w:tcPr>
            <w:tcW w:w="1266" w:type="dxa"/>
          </w:tcPr>
          <w:p w:rsidR="00AF0C41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cation-naïve (no antidepressant treatment)</w:t>
            </w:r>
          </w:p>
        </w:tc>
        <w:tc>
          <w:tcPr>
            <w:tcW w:w="1016" w:type="dxa"/>
          </w:tcPr>
          <w:p w:rsidR="00AF0C41" w:rsidRPr="00671971" w:rsidRDefault="001F7999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17, Beck anxiety inventory (BAI)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96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ao et al., 2021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4]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6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V, ISI&gt;=15</w:t>
            </w:r>
          </w:p>
        </w:tc>
        <w:tc>
          <w:tcPr>
            <w:tcW w:w="126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AF0C41" w:rsidRPr="00671971" w:rsidRDefault="008C5F0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DS, SAS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PSG-objective sleep measure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EG-fMRI</w:t>
            </w:r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699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eng et al., 2022 </w:t>
            </w:r>
            <w:r w:rsidR="006F0BCE" w:rsidRPr="006F0BC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9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etween-group comparison;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6 HC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3 melancholic MDD-LI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30 melancholic MDD-HI</w:t>
            </w:r>
          </w:p>
          <w:p w:rsidR="006534F7" w:rsidRPr="00671971" w:rsidRDefault="006534F7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DD-LI: 83% medication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DD-HI: 63% medication</w:t>
            </w: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pressive episode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17, HAMA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 xml:space="preserve">cutoff for insomnia level: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br/>
              <w:t>sleep scores in HAMD &gt;= or &lt; 3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2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Gong et al., 2021a 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32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0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 good sleepers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Gong et al., 2021b 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4]</w:t>
            </w:r>
          </w:p>
        </w:tc>
        <w:tc>
          <w:tcPr>
            <w:tcW w:w="1422" w:type="dxa"/>
            <w:hideMark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2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3 HC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AS, SD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Yu et al., 2018 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0]</w:t>
            </w:r>
          </w:p>
        </w:tc>
        <w:tc>
          <w:tcPr>
            <w:tcW w:w="1422" w:type="dxa"/>
            <w:hideMark/>
          </w:tcPr>
          <w:p w:rsidR="00AF0C41" w:rsidRPr="00671971" w:rsidRDefault="000F246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General </w:t>
            </w:r>
            <w:r w:rsidR="00B859CE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near model</w:t>
            </w: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5 MD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7 ID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aïve to medications;</w:t>
            </w:r>
          </w:p>
          <w:p w:rsidR="00AF0C41" w:rsidRPr="00671971" w:rsidRDefault="0067197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 xml:space="preserve">Or 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washout period of at leas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5.5 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ives of medicine</w:t>
            </w:r>
          </w:p>
          <w:p w:rsidR="000D3C54" w:rsidRPr="00671971" w:rsidRDefault="000D3C5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, HAMA, SAS, SDS, PSQI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800"/>
        </w:trPr>
        <w:tc>
          <w:tcPr>
            <w:tcW w:w="1398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ong et al., 2023</w:t>
            </w:r>
            <w:r w:rsid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0]</w:t>
            </w:r>
          </w:p>
        </w:tc>
        <w:tc>
          <w:tcPr>
            <w:tcW w:w="1422" w:type="dxa"/>
            <w:hideMark/>
          </w:tcPr>
          <w:p w:rsidR="00AF0C41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VPA</w:t>
            </w: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VR</w:t>
            </w:r>
          </w:p>
          <w:p w:rsidR="00B859CE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ML)</w:t>
            </w:r>
          </w:p>
          <w:p w:rsidR="00405CC3" w:rsidRPr="00671971" w:rsidRDefault="00405CC3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:rsidR="003B5584" w:rsidRPr="00671971" w:rsidRDefault="003B5584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72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 good sleepers</w:t>
            </w:r>
          </w:p>
        </w:tc>
        <w:tc>
          <w:tcPr>
            <w:tcW w:w="1720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2 week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SDS, SAS</w:t>
            </w:r>
          </w:p>
        </w:tc>
        <w:tc>
          <w:tcPr>
            <w:tcW w:w="1701" w:type="dxa"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  <w:hideMark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Zhu et al., 2021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7]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  <w:tc>
          <w:tcPr>
            <w:tcW w:w="1422" w:type="dxa"/>
          </w:tcPr>
          <w:p w:rsidR="00AF0C41" w:rsidRPr="00671971" w:rsidRDefault="00B859CE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="00AF0C41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relation</w:t>
            </w:r>
          </w:p>
        </w:tc>
        <w:tc>
          <w:tcPr>
            <w:tcW w:w="1372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 ID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2 HC</w:t>
            </w:r>
          </w:p>
        </w:tc>
        <w:tc>
          <w:tcPr>
            <w:tcW w:w="1720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IV</w:t>
            </w:r>
          </w:p>
        </w:tc>
        <w:tc>
          <w:tcPr>
            <w:tcW w:w="126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use at least 3 months</w:t>
            </w:r>
          </w:p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016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AS, SDS</w:t>
            </w:r>
          </w:p>
        </w:tc>
        <w:tc>
          <w:tcPr>
            <w:tcW w:w="1701" w:type="dxa"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AF0C41" w:rsidRPr="00671971" w:rsidRDefault="00AF0C4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Xu et al., 2024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6]</w:t>
            </w:r>
          </w:p>
        </w:tc>
        <w:tc>
          <w:tcPr>
            <w:tcW w:w="1422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</w:t>
            </w:r>
          </w:p>
        </w:tc>
        <w:tc>
          <w:tcPr>
            <w:tcW w:w="1372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7 ID comorbid GAD;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7 HC</w:t>
            </w:r>
          </w:p>
        </w:tc>
        <w:tc>
          <w:tcPr>
            <w:tcW w:w="1720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; DSM-5</w:t>
            </w:r>
          </w:p>
        </w:tc>
        <w:tc>
          <w:tcPr>
            <w:tcW w:w="1266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 use at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2 weeks</w:t>
            </w:r>
          </w:p>
        </w:tc>
        <w:tc>
          <w:tcPr>
            <w:tcW w:w="1016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AS, HAMA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RI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; 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2D5581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v</w:t>
            </w:r>
            <w:proofErr w:type="spellEnd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., 2023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5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; SVM</w:t>
            </w:r>
            <w:r w:rsidR="000F7943"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ML)</w:t>
            </w:r>
          </w:p>
        </w:tc>
        <w:tc>
          <w:tcPr>
            <w:tcW w:w="137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0 MDD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4 HC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5</w:t>
            </w:r>
          </w:p>
        </w:tc>
        <w:tc>
          <w:tcPr>
            <w:tcW w:w="126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17; BAI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Yin et al., 2024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9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orrelation</w:t>
            </w:r>
          </w:p>
        </w:tc>
        <w:tc>
          <w:tcPr>
            <w:tcW w:w="137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 ID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 HC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5</w:t>
            </w:r>
          </w:p>
        </w:tc>
        <w:tc>
          <w:tcPr>
            <w:tcW w:w="126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HAMD, HAMA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en et al., 2024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5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</w:t>
            </w:r>
          </w:p>
        </w:tc>
        <w:tc>
          <w:tcPr>
            <w:tcW w:w="137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1 ID with anxiety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;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51 ID without anxiety 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SD-3</w:t>
            </w:r>
          </w:p>
        </w:tc>
        <w:tc>
          <w:tcPr>
            <w:tcW w:w="126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101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SDS, SAS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.5</w:t>
            </w:r>
          </w:p>
        </w:tc>
      </w:tr>
      <w:tr w:rsidR="00F04928" w:rsidRPr="00671971" w:rsidTr="00671971">
        <w:trPr>
          <w:trHeight w:val="1975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Xu et al., 2023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51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;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orrelation;</w:t>
            </w:r>
          </w:p>
          <w:p w:rsidR="000F7943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ediation analysis</w:t>
            </w:r>
          </w:p>
        </w:tc>
        <w:tc>
          <w:tcPr>
            <w:tcW w:w="137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4 patients with ID comorbid MDD;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3 HC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5</w:t>
            </w:r>
          </w:p>
        </w:tc>
        <w:tc>
          <w:tcPr>
            <w:tcW w:w="126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 use for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2 weeks</w:t>
            </w:r>
          </w:p>
        </w:tc>
        <w:tc>
          <w:tcPr>
            <w:tcW w:w="101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HAMD, BDI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SL MRI, </w:t>
            </w: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u et al., 2024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41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;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orrelation</w:t>
            </w:r>
          </w:p>
        </w:tc>
        <w:tc>
          <w:tcPr>
            <w:tcW w:w="137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 MDD, 37 ID, 49 patients with comorbid depression and insomnia, 50 HC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CD-10</w:t>
            </w:r>
          </w:p>
        </w:tc>
        <w:tc>
          <w:tcPr>
            <w:tcW w:w="1266" w:type="dxa"/>
          </w:tcPr>
          <w:p w:rsidR="00DE171D" w:rsidRPr="00671971" w:rsidRDefault="00671971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x</w:t>
            </w:r>
          </w:p>
        </w:tc>
        <w:tc>
          <w:tcPr>
            <w:tcW w:w="1016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irst episode;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17, PSQI, ISI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ang et al., 2024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27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; Correlation</w:t>
            </w:r>
          </w:p>
        </w:tc>
        <w:tc>
          <w:tcPr>
            <w:tcW w:w="137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ataset1: 56 ID, 53 HC;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ataset2: 35 ID, 35 HC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ataset1: ICSD-3;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ataset2: DSM-5</w:t>
            </w:r>
          </w:p>
        </w:tc>
        <w:tc>
          <w:tcPr>
            <w:tcW w:w="1266" w:type="dxa"/>
          </w:tcPr>
          <w:p w:rsidR="00DE171D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No use 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or </w:t>
            </w: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 week</w:t>
            </w:r>
            <w:r w:rsid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</w:t>
            </w:r>
          </w:p>
        </w:tc>
        <w:tc>
          <w:tcPr>
            <w:tcW w:w="1016" w:type="dxa"/>
          </w:tcPr>
          <w:p w:rsidR="00DE171D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SQI, ISI, BDI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sfMRI</w:t>
            </w:r>
            <w:proofErr w:type="spellEnd"/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  <w:tr w:rsidR="00F04928" w:rsidRPr="00671971" w:rsidTr="00671971">
        <w:trPr>
          <w:trHeight w:val="1360"/>
        </w:trPr>
        <w:tc>
          <w:tcPr>
            <w:tcW w:w="1398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Lu et al., 2023</w:t>
            </w:r>
            <w:r w:rsidR="009D08A9" w:rsidRPr="009D08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[66]</w:t>
            </w:r>
          </w:p>
        </w:tc>
        <w:tc>
          <w:tcPr>
            <w:tcW w:w="1422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tween-group comparison</w:t>
            </w:r>
          </w:p>
        </w:tc>
        <w:tc>
          <w:tcPr>
            <w:tcW w:w="1372" w:type="dxa"/>
          </w:tcPr>
          <w:p w:rsid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55 MDD with insomnia, </w:t>
            </w:r>
          </w:p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9 MDD without insomnia symptoms, 47 HC</w:t>
            </w:r>
          </w:p>
        </w:tc>
        <w:tc>
          <w:tcPr>
            <w:tcW w:w="1720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SM-5</w:t>
            </w:r>
          </w:p>
        </w:tc>
        <w:tc>
          <w:tcPr>
            <w:tcW w:w="1266" w:type="dxa"/>
          </w:tcPr>
          <w:p w:rsidR="00DE171D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Medication-naïve </w:t>
            </w:r>
          </w:p>
        </w:tc>
        <w:tc>
          <w:tcPr>
            <w:tcW w:w="1016" w:type="dxa"/>
          </w:tcPr>
          <w:p w:rsidR="00DE171D" w:rsidRPr="00671971" w:rsidRDefault="00950D55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</w:p>
        </w:tc>
        <w:tc>
          <w:tcPr>
            <w:tcW w:w="229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AMD-24, HAMA, YMRS, PSQI</w:t>
            </w:r>
          </w:p>
        </w:tc>
        <w:tc>
          <w:tcPr>
            <w:tcW w:w="1701" w:type="dxa"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-MRS</w:t>
            </w:r>
          </w:p>
        </w:tc>
        <w:tc>
          <w:tcPr>
            <w:tcW w:w="1059" w:type="dxa"/>
            <w:noWrap/>
          </w:tcPr>
          <w:p w:rsidR="00DE171D" w:rsidRPr="00671971" w:rsidRDefault="00DE171D" w:rsidP="0067197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7197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</w:tr>
    </w:tbl>
    <w:p w:rsidR="004956DF" w:rsidRDefault="004956DF" w:rsidP="000F778F"/>
    <w:p w:rsidR="004956DF" w:rsidRDefault="004956DF" w:rsidP="000F778F"/>
    <w:p w:rsidR="004956DF" w:rsidRDefault="004956DF" w:rsidP="00FD513D"/>
    <w:p w:rsidR="000F778F" w:rsidRDefault="000F778F"/>
    <w:sectPr w:rsidR="000F778F" w:rsidSect="00AF0C4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78F"/>
    <w:rsid w:val="000305F2"/>
    <w:rsid w:val="000D3C54"/>
    <w:rsid w:val="000F246E"/>
    <w:rsid w:val="000F778F"/>
    <w:rsid w:val="000F7943"/>
    <w:rsid w:val="001A1035"/>
    <w:rsid w:val="001F7999"/>
    <w:rsid w:val="002D5581"/>
    <w:rsid w:val="003625A9"/>
    <w:rsid w:val="003B5584"/>
    <w:rsid w:val="00405CC3"/>
    <w:rsid w:val="004956DF"/>
    <w:rsid w:val="0057631B"/>
    <w:rsid w:val="0062156A"/>
    <w:rsid w:val="006534F7"/>
    <w:rsid w:val="00671971"/>
    <w:rsid w:val="006F0BCE"/>
    <w:rsid w:val="008C5F0E"/>
    <w:rsid w:val="00950D55"/>
    <w:rsid w:val="009D08A9"/>
    <w:rsid w:val="00A030A2"/>
    <w:rsid w:val="00AF0C41"/>
    <w:rsid w:val="00B56EB5"/>
    <w:rsid w:val="00B75E8B"/>
    <w:rsid w:val="00B859CE"/>
    <w:rsid w:val="00BA4F13"/>
    <w:rsid w:val="00C240EC"/>
    <w:rsid w:val="00C55D41"/>
    <w:rsid w:val="00C9072A"/>
    <w:rsid w:val="00CE52EF"/>
    <w:rsid w:val="00D63A0A"/>
    <w:rsid w:val="00D73255"/>
    <w:rsid w:val="00DE171D"/>
    <w:rsid w:val="00E3264D"/>
    <w:rsid w:val="00E55EE9"/>
    <w:rsid w:val="00F04928"/>
    <w:rsid w:val="00F947D1"/>
    <w:rsid w:val="00FD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56868"/>
  <w15:chartTrackingRefBased/>
  <w15:docId w15:val="{ADE367F8-AA46-1D4F-98BB-A459353E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78F"/>
    <w:pPr>
      <w:widowControl w:val="0"/>
      <w:jc w:val="both"/>
    </w:pPr>
    <w:rPr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719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D5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0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626C0F-74F6-034A-9E54-66C117580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3</Pages>
  <Words>1395</Words>
  <Characters>795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70819025</dc:creator>
  <cp:keywords/>
  <dc:description/>
  <cp:lastModifiedBy>8618270819025</cp:lastModifiedBy>
  <cp:revision>35</cp:revision>
  <dcterms:created xsi:type="dcterms:W3CDTF">2024-07-05T05:03:00Z</dcterms:created>
  <dcterms:modified xsi:type="dcterms:W3CDTF">2024-09-27T12:31:00Z</dcterms:modified>
</cp:coreProperties>
</file>